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55690" cy="4351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69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017260" cy="3629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91225" cy="37420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66485" cy="3733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48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Figure S1. Alignment of the SNARE domains from </w:t>
      </w:r>
      <w:r>
        <w:rPr>
          <w:i/>
          <w:iCs/>
          <w:sz w:val="24"/>
          <w:szCs w:val="24"/>
        </w:rPr>
        <w:t>Leishmania</w:t>
      </w:r>
      <w:r>
        <w:rPr>
          <w:sz w:val="24"/>
          <w:szCs w:val="24"/>
        </w:rPr>
        <w:t xml:space="preserve"> along with selected yeast or mammalian members of each SNARE groups (A, Qa-SNAREs; B, Qb-SNAREs; C, Qc-SNAREs; D, R-SNAREs). Identical amino acids are shown in red letters on a yellow background, conservative in dark blue letters on a light blue backgound, blocks of similar amino acids are shown on a green background and weakly similar are shown in green letters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The asterisk indicates the central Q or R residue. Origin of sequences used and their Genbank accession numbers are as follows: Qa group - Syn 5A (human, NP_003155), Syn 16A (human, NP_001001433), Syn 11 (human, NP_003755), Syn 12 (human, NP_803173), Syn 7 (human, NP_003560), Syn 1A (human, NP_004594), Syn 2 (human, NP_919337), Syn 4 (human, AAG40313), Sso1p (yeast, YPL232W), Sso2p (yeast, YMR183C), Vam3p (yeast, YOR106W), Tlg2p (yeast, YOL018C), Sed5p (yeast, YLR026C), Pep12p (yeast, YOR036W), Pep12p (yeast, YOR075W); Qb group - SNAP23 (human, CAG33493), SNAP25 (human, CAB42860), SNAP29 (human, CAG30468), Gos28 (human, NP_001007026), Gos1p (yeast, NP_011832), Bos1p (yeast, CAA97636), Vti1p (yeast, Q04338); Qc group - SNAP23, SNAP25, SNAP29 (human, see above), Syn 6 (human, NP_005810), Syn 8 (human, NP_004844), Syn 10 (human, AAC05087), BET1 (human, EAL24137), Vam7p (yeast, YGL212W), Tlg1p (yeast, YDR468C); R group - Vamp1 (human, CAA88760), Vamp2 (human, AAF15551), Vamp3 (human, NP_004772), Vamp4 (human, AAC24032), Vamp5 (mouse, AAC95282), Vamp8 (human, NP_003752), Ykt6 (human, CAG46805), Sec22 (yeast, P22214).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7095490" cy="53213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S2. Structure of predicted SNARES from </w:t>
      </w:r>
      <w:r>
        <w:rPr>
          <w:i/>
          <w:sz w:val="24"/>
          <w:szCs w:val="24"/>
        </w:rPr>
        <w:t>L. major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67730" cy="37611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S3. Western blot analysis of the </w:t>
      </w:r>
      <w:r>
        <w:rPr>
          <w:i/>
          <w:sz w:val="24"/>
          <w:szCs w:val="24"/>
        </w:rPr>
        <w:t>L. major</w:t>
      </w:r>
      <w:r>
        <w:rPr>
          <w:sz w:val="24"/>
          <w:szCs w:val="24"/>
        </w:rPr>
        <w:t xml:space="preserve"> cell lines expressing GFP-fused members of the Qa group. Cell extracts from 2.10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 promastigotes from each cell line were analysed with an anti-GFP monoclonal antibody (Santa Cruz), followed by an anti-mouse horseradish peroxidase-conjugated secondary antibody (Promega) and proteins were revealed with an ECL substrate kit (Pierce). The anti-GFP antibody gave no significant signal when used in similar conditions on wild-type cell extracts (data not shown)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The expected sizes of the fusion proteins (in kDa) are as follows: GFP-LmjF28.1470 short, 58.9; GFP-LmjF28.1470, 67.3; GFP-LmjF28.1480, 57.5; GFP-LmjF19.0120, 53.2; GFP-LmjF32.0070, 55; GFP-LmjF33.1340, 58.9; GFP-LmjF35.2720, 62.7; GFP-LmjF29.0070, 56.7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sz w:val="24"/>
          <w:szCs w:val="24"/>
        </w:rPr>
        <w:t xml:space="preserve">All cell lines were found to express GFP-fusion proteins consistent with the predicted size, with some occasional additional bands probably denoting degradation products, including a band corresponding to the size of the GFP only (27 kDa, arrowhead). However, the presence of such a degradation product is not detrimental for the interpretation of the localisation of the GFP fusions, as the fluorescence patterns observed for the cell lines displaying such a band were generally not the same (i.e. GFP-LmjF19.0120, endo-lysosomal system; GFP-LmjF19.0120, Golgi; GFP-LmjF28.1470 short, endoplasmic reticulum), thus there is no correlation between the presence of the 27 kDa band and a specific fluorescence signal. Nevertheless, it is interesting to note that the two cell lines that seem to be more prone to degradation of their GFP-fusion protein (GFP-LmjF19.0120 and GFP-LmjF32.0070) are expressing syntaxins that have not been detected by RT-PCR in the promastigote stage (Fig. 2), suggesting that they could be specifically degraded by the cells as a regulation, as they are normally not (or weakly) expressed in this stage of the parasite.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11:00:00Z</dcterms:created>
  <dc:creator>mottram</dc:creator>
  <dc:description/>
  <cp:keywords/>
  <dc:language>en-US</dc:language>
  <cp:lastModifiedBy>S. BESTEIRO</cp:lastModifiedBy>
  <dcterms:modified xsi:type="dcterms:W3CDTF">2006-10-03T11:00:00Z</dcterms:modified>
  <cp:revision>2</cp:revision>
  <dc:subject/>
  <dc:title> </dc:title>
</cp:coreProperties>
</file>